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205F1" w14:textId="77777777" w:rsidR="0030673F" w:rsidRDefault="0030673F" w:rsidP="0030673F">
      <w:pPr>
        <w:spacing w:line="480" w:lineRule="auto"/>
        <w:jc w:val="both"/>
        <w:rPr>
          <w:rFonts w:ascii="Arial" w:hAnsi="Arial" w:cs="Arial"/>
        </w:rPr>
      </w:pPr>
      <w:r w:rsidRPr="00E06B02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5</w:t>
      </w:r>
      <w:r w:rsidRPr="00E06B02">
        <w:rPr>
          <w:rFonts w:ascii="Arial" w:hAnsi="Arial" w:cs="Arial"/>
          <w:b/>
          <w:bCs/>
        </w:rPr>
        <w:t xml:space="preserve">: </w:t>
      </w:r>
      <w:bookmarkStart w:id="0" w:name="_Hlk59928003"/>
      <w:r w:rsidRPr="00E06B02">
        <w:rPr>
          <w:rFonts w:ascii="Arial" w:hAnsi="Arial" w:cs="Arial"/>
        </w:rPr>
        <w:t xml:space="preserve">CD19 </w:t>
      </w:r>
      <w:proofErr w:type="spellStart"/>
      <w:r w:rsidRPr="00E06B02">
        <w:rPr>
          <w:rFonts w:ascii="Arial" w:hAnsi="Arial" w:cs="Arial"/>
        </w:rPr>
        <w:t>MedFI</w:t>
      </w:r>
      <w:proofErr w:type="spellEnd"/>
      <w:r w:rsidRPr="00E06B02">
        <w:rPr>
          <w:rFonts w:ascii="Arial" w:hAnsi="Arial" w:cs="Arial"/>
        </w:rPr>
        <w:t xml:space="preserve"> values obtained using three lots of PBMC-C and three lots of antibody reagent (CD19 PE 1:1)</w:t>
      </w:r>
    </w:p>
    <w:bookmarkEnd w:id="0"/>
    <w:p w14:paraId="466AD9C6" w14:textId="77777777" w:rsidR="0030673F" w:rsidRDefault="0030673F" w:rsidP="0030673F">
      <w:pPr>
        <w:spacing w:line="480" w:lineRule="auto"/>
        <w:jc w:val="both"/>
        <w:rPr>
          <w:rFonts w:ascii="Arial" w:hAnsi="Arial" w:cs="Arial"/>
        </w:rPr>
      </w:pPr>
      <w:r w:rsidRPr="00D3451D">
        <w:rPr>
          <w:rFonts w:ascii="Arial" w:hAnsi="Arial" w:cs="Arial"/>
          <w:b/>
          <w:bCs/>
        </w:rPr>
        <w:t>This is Supplemental Table</w:t>
      </w:r>
      <w:r>
        <w:rPr>
          <w:rFonts w:ascii="Arial" w:hAnsi="Arial" w:cs="Arial"/>
          <w:b/>
          <w:bCs/>
        </w:rPr>
        <w:t xml:space="preserve"> 5</w:t>
      </w:r>
      <w:r w:rsidRPr="00D3451D">
        <w:rPr>
          <w:rFonts w:ascii="Arial" w:hAnsi="Arial" w:cs="Arial"/>
          <w:b/>
          <w:bCs/>
        </w:rPr>
        <w:t xml:space="preserve"> legend</w:t>
      </w:r>
      <w:r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</w:t>
      </w:r>
      <w:r w:rsidRPr="00E06B02">
        <w:rPr>
          <w:rFonts w:ascii="Arial" w:hAnsi="Arial" w:cs="Arial"/>
        </w:rPr>
        <w:t xml:space="preserve">CD19 </w:t>
      </w:r>
      <w:proofErr w:type="spellStart"/>
      <w:r w:rsidRPr="00E06B02">
        <w:rPr>
          <w:rFonts w:ascii="Arial" w:hAnsi="Arial" w:cs="Arial"/>
        </w:rPr>
        <w:t>MedFI</w:t>
      </w:r>
      <w:proofErr w:type="spellEnd"/>
      <w:r w:rsidRPr="00E06B02">
        <w:rPr>
          <w:rFonts w:ascii="Arial" w:hAnsi="Arial" w:cs="Arial"/>
        </w:rPr>
        <w:t xml:space="preserve"> values obtained using three lots of PBMC-C and three lots of antibody reagent (CD19 PE 1:1) in 3 experimental days with three different operators were provided in Table </w:t>
      </w:r>
      <w:r>
        <w:rPr>
          <w:rFonts w:ascii="Arial" w:hAnsi="Arial" w:cs="Arial"/>
        </w:rPr>
        <w:t>5S.</w:t>
      </w:r>
      <w:r w:rsidRPr="00E06B02">
        <w:rPr>
          <w:rFonts w:ascii="Arial" w:hAnsi="Arial" w:cs="Arial"/>
        </w:rPr>
        <w:t xml:space="preserve">A. Maximal %CV was calculated and shown in Table </w:t>
      </w:r>
      <w:r>
        <w:rPr>
          <w:rFonts w:ascii="Arial" w:hAnsi="Arial" w:cs="Arial"/>
        </w:rPr>
        <w:t>5S.</w:t>
      </w:r>
      <w:r w:rsidRPr="00E06B02">
        <w:rPr>
          <w:rFonts w:ascii="Arial" w:hAnsi="Arial" w:cs="Arial"/>
        </w:rPr>
        <w:t xml:space="preserve">B for assessing uncertainty contribution from individual variable and combined variables. T-Tests with 2-tailed, unequal variance was carried out and shown in Table </w:t>
      </w:r>
      <w:r>
        <w:rPr>
          <w:rFonts w:ascii="Arial" w:hAnsi="Arial" w:cs="Arial"/>
        </w:rPr>
        <w:t>5S.</w:t>
      </w:r>
      <w:r w:rsidRPr="00E06B02">
        <w:rPr>
          <w:rFonts w:ascii="Arial" w:hAnsi="Arial" w:cs="Arial"/>
        </w:rPr>
        <w:t>C assessing differences between antibody reagent lots, PBMC lots and experimental days/operators.</w:t>
      </w:r>
    </w:p>
    <w:p w14:paraId="0C315813" w14:textId="77777777" w:rsidR="0030673F" w:rsidRPr="00E06B02" w:rsidRDefault="0030673F" w:rsidP="0030673F">
      <w:pPr>
        <w:spacing w:line="480" w:lineRule="auto"/>
        <w:jc w:val="both"/>
        <w:rPr>
          <w:rFonts w:ascii="Arial" w:hAnsi="Arial" w:cs="Arial"/>
        </w:rPr>
      </w:pPr>
    </w:p>
    <w:tbl>
      <w:tblPr>
        <w:tblW w:w="9445" w:type="dxa"/>
        <w:tblLook w:val="04A0" w:firstRow="1" w:lastRow="0" w:firstColumn="1" w:lastColumn="0" w:noHBand="0" w:noVBand="1"/>
      </w:tblPr>
      <w:tblGrid>
        <w:gridCol w:w="1279"/>
        <w:gridCol w:w="1956"/>
        <w:gridCol w:w="2070"/>
        <w:gridCol w:w="1800"/>
        <w:gridCol w:w="2340"/>
      </w:tblGrid>
      <w:tr w:rsidR="0030673F" w:rsidRPr="00E06B02" w14:paraId="68AC5E7C" w14:textId="77777777" w:rsidTr="006C783A">
        <w:trPr>
          <w:trHeight w:val="290"/>
        </w:trPr>
        <w:tc>
          <w:tcPr>
            <w:tcW w:w="94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8DE5" w14:textId="77777777" w:rsidR="0030673F" w:rsidRPr="00743BE1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5S. A</w:t>
            </w:r>
          </w:p>
        </w:tc>
      </w:tr>
      <w:tr w:rsidR="0030673F" w:rsidRPr="00E06B02" w14:paraId="3A1AA178" w14:textId="77777777" w:rsidTr="006C783A">
        <w:trPr>
          <w:trHeight w:val="290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A22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BMC Lot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633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eagent Lo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40C0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EFE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196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3</w:t>
            </w:r>
          </w:p>
        </w:tc>
      </w:tr>
      <w:tr w:rsidR="0030673F" w:rsidRPr="00E06B02" w14:paraId="07419122" w14:textId="77777777" w:rsidTr="006C783A">
        <w:trPr>
          <w:trHeight w:val="290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47A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509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A8C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5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72A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1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FF0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228</w:t>
            </w:r>
          </w:p>
        </w:tc>
      </w:tr>
      <w:tr w:rsidR="0030673F" w:rsidRPr="00E06B02" w14:paraId="294882B6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97F0B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C3F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445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4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187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0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7D4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479</w:t>
            </w:r>
          </w:p>
        </w:tc>
      </w:tr>
      <w:tr w:rsidR="0030673F" w:rsidRPr="00E06B02" w14:paraId="033DAFCE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3923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D652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E320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74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2C9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6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D71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8479</w:t>
            </w:r>
          </w:p>
        </w:tc>
      </w:tr>
      <w:tr w:rsidR="0030673F" w:rsidRPr="00E06B02" w14:paraId="2F009040" w14:textId="77777777" w:rsidTr="006C783A">
        <w:trPr>
          <w:trHeight w:val="290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1D8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4D30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FB2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393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1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DCF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97</w:t>
            </w:r>
          </w:p>
        </w:tc>
      </w:tr>
      <w:tr w:rsidR="0030673F" w:rsidRPr="00E06B02" w14:paraId="1D677EB5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ABAA6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432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08A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040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5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07F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12</w:t>
            </w:r>
          </w:p>
        </w:tc>
      </w:tr>
      <w:tr w:rsidR="0030673F" w:rsidRPr="00E06B02" w14:paraId="18861C00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49AA8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DBA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471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5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459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1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20E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6272</w:t>
            </w:r>
          </w:p>
        </w:tc>
      </w:tr>
      <w:tr w:rsidR="0030673F" w:rsidRPr="00E06B02" w14:paraId="4554AD4F" w14:textId="77777777" w:rsidTr="006C783A">
        <w:trPr>
          <w:trHeight w:val="300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F1A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3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9D90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992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3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EA3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1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8FB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193</w:t>
            </w:r>
          </w:p>
        </w:tc>
      </w:tr>
      <w:tr w:rsidR="0030673F" w:rsidRPr="00E06B02" w14:paraId="40B3305A" w14:textId="77777777" w:rsidTr="006C783A">
        <w:trPr>
          <w:trHeight w:val="30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98843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670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641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6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67D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D11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051</w:t>
            </w:r>
          </w:p>
        </w:tc>
      </w:tr>
      <w:tr w:rsidR="0030673F" w:rsidRPr="00E06B02" w14:paraId="379BEEE2" w14:textId="77777777" w:rsidTr="006C783A">
        <w:trPr>
          <w:trHeight w:val="290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D42C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6FE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DB8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07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292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93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A0B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0981</w:t>
            </w:r>
          </w:p>
        </w:tc>
      </w:tr>
    </w:tbl>
    <w:p w14:paraId="7428379A" w14:textId="77777777" w:rsidR="0030673F" w:rsidRDefault="0030673F" w:rsidP="0030673F">
      <w:pPr>
        <w:spacing w:line="480" w:lineRule="auto"/>
        <w:rPr>
          <w:rFonts w:ascii="Arial" w:hAnsi="Arial" w:cs="Arial"/>
        </w:rPr>
      </w:pPr>
    </w:p>
    <w:p w14:paraId="45EA178A" w14:textId="77777777" w:rsidR="0030673F" w:rsidRDefault="0030673F" w:rsidP="0030673F">
      <w:pPr>
        <w:spacing w:line="480" w:lineRule="auto"/>
        <w:rPr>
          <w:rFonts w:ascii="Arial" w:hAnsi="Arial" w:cs="Arial"/>
        </w:rPr>
      </w:pPr>
    </w:p>
    <w:p w14:paraId="4095E811" w14:textId="77777777" w:rsidR="0030673F" w:rsidRPr="00E06B02" w:rsidRDefault="0030673F" w:rsidP="0030673F">
      <w:pPr>
        <w:spacing w:line="480" w:lineRule="auto"/>
        <w:rPr>
          <w:rFonts w:ascii="Arial" w:hAnsi="Arial" w:cs="Arial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1300"/>
        <w:gridCol w:w="1755"/>
        <w:gridCol w:w="1980"/>
        <w:gridCol w:w="1890"/>
        <w:gridCol w:w="2430"/>
      </w:tblGrid>
      <w:tr w:rsidR="0030673F" w:rsidRPr="00E06B02" w14:paraId="3390B7F2" w14:textId="77777777" w:rsidTr="006C783A">
        <w:trPr>
          <w:trHeight w:val="290"/>
        </w:trPr>
        <w:tc>
          <w:tcPr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4B355" w14:textId="77777777" w:rsidR="0030673F" w:rsidRPr="00743BE1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5S. B</w:t>
            </w:r>
          </w:p>
        </w:tc>
      </w:tr>
      <w:tr w:rsidR="0030673F" w:rsidRPr="00E06B02" w14:paraId="0C118526" w14:textId="77777777" w:rsidTr="006C783A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8040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lastRenderedPageBreak/>
              <w:t>CV #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001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BMC Lo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B72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eagent Lo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8D1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/ Operato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91A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CV Max</w:t>
            </w:r>
          </w:p>
        </w:tc>
      </w:tr>
      <w:tr w:rsidR="0030673F" w:rsidRPr="00E06B02" w14:paraId="67D9386B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BA7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B29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FD4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965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342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.8</w:t>
            </w:r>
          </w:p>
        </w:tc>
      </w:tr>
      <w:tr w:rsidR="0030673F" w:rsidRPr="00E06B02" w14:paraId="0F0A174A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5DE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2D0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6C6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D08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BEA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30673F" w:rsidRPr="00E06B02" w14:paraId="0662CF92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26B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C9C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402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7A0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F77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30673F" w:rsidRPr="00E06B02" w14:paraId="25A511CE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D0E2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347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5BD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6A8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820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30673F" w:rsidRPr="00E06B02" w14:paraId="353E437A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C09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0F8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DAD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CB9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FC4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30673F" w:rsidRPr="00E06B02" w14:paraId="0A73104F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79A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0AA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D84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D2D2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With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9BC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  <w:tr w:rsidR="0030673F" w:rsidRPr="00E06B02" w14:paraId="39201AB3" w14:textId="77777777" w:rsidTr="006C783A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6E5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7F3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D7D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4CE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Acros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C09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4</w:t>
            </w:r>
          </w:p>
        </w:tc>
      </w:tr>
    </w:tbl>
    <w:p w14:paraId="1FAD278F" w14:textId="77777777" w:rsidR="0030673F" w:rsidRPr="00E06B02" w:rsidRDefault="0030673F" w:rsidP="0030673F">
      <w:pPr>
        <w:spacing w:line="480" w:lineRule="auto"/>
        <w:rPr>
          <w:rFonts w:ascii="Arial" w:hAnsi="Arial" w:cs="Arial"/>
        </w:rPr>
      </w:pPr>
    </w:p>
    <w:tbl>
      <w:tblPr>
        <w:tblW w:w="9450" w:type="dxa"/>
        <w:tblInd w:w="-10" w:type="dxa"/>
        <w:tblLook w:val="04A0" w:firstRow="1" w:lastRow="0" w:firstColumn="1" w:lastColumn="0" w:noHBand="0" w:noVBand="1"/>
      </w:tblPr>
      <w:tblGrid>
        <w:gridCol w:w="1187"/>
        <w:gridCol w:w="1303"/>
        <w:gridCol w:w="1303"/>
        <w:gridCol w:w="1303"/>
        <w:gridCol w:w="278"/>
        <w:gridCol w:w="2546"/>
        <w:gridCol w:w="1530"/>
      </w:tblGrid>
      <w:tr w:rsidR="0030673F" w:rsidRPr="00E06B02" w14:paraId="5A15AA7F" w14:textId="77777777" w:rsidTr="006C783A">
        <w:trPr>
          <w:trHeight w:val="506"/>
        </w:trPr>
        <w:tc>
          <w:tcPr>
            <w:tcW w:w="945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D36D51" w14:textId="77777777" w:rsidR="0030673F" w:rsidRPr="00743BE1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43BE1">
              <w:rPr>
                <w:rFonts w:ascii="Arial" w:eastAsia="Times New Roman" w:hAnsi="Arial" w:cs="Arial"/>
                <w:b/>
                <w:color w:val="000000"/>
              </w:rPr>
              <w:t>Table 5S.C: Two-tailed, unequal variance TTEST</w:t>
            </w:r>
          </w:p>
        </w:tc>
      </w:tr>
      <w:tr w:rsidR="0030673F" w:rsidRPr="00E06B02" w14:paraId="3FB76ABE" w14:textId="77777777" w:rsidTr="006C783A">
        <w:trPr>
          <w:trHeight w:val="450"/>
        </w:trPr>
        <w:tc>
          <w:tcPr>
            <w:tcW w:w="945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0C3A9D76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0673F" w:rsidRPr="00E06B02" w14:paraId="420E9B5E" w14:textId="77777777" w:rsidTr="006C783A">
        <w:trPr>
          <w:trHeight w:val="29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A86E1A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38C7DD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C492C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33F7E7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5E3481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5252CE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03F939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3DBE28B2" w14:textId="77777777" w:rsidTr="006C783A">
        <w:trPr>
          <w:trHeight w:val="290"/>
        </w:trPr>
        <w:tc>
          <w:tcPr>
            <w:tcW w:w="945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6B3ADE" w14:textId="77777777" w:rsidR="0030673F" w:rsidRPr="006A4998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A4998">
              <w:rPr>
                <w:rFonts w:ascii="Arial" w:eastAsia="Times New Roman" w:hAnsi="Arial" w:cs="Arial"/>
                <w:b/>
                <w:color w:val="000000"/>
              </w:rPr>
              <w:t>TTEST Between Reagents Lot</w:t>
            </w:r>
          </w:p>
        </w:tc>
      </w:tr>
      <w:tr w:rsidR="0030673F" w:rsidRPr="00E06B02" w14:paraId="544B3FEF" w14:textId="77777777" w:rsidTr="006C783A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0A8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E36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59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40F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19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B15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22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767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446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27AB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30673F" w:rsidRPr="00E06B02" w14:paraId="31ACF163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9228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FCA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1AC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1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9C2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9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B69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EB8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 vs. 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C13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30673F" w:rsidRPr="00E06B02" w14:paraId="4003F75F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5226E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AA0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36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C71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1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1440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19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B2F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88A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1 vs. R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B21F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.2E-03</w:t>
            </w:r>
          </w:p>
        </w:tc>
      </w:tr>
      <w:tr w:rsidR="0030673F" w:rsidRPr="00E06B02" w14:paraId="15C0BCFA" w14:textId="77777777" w:rsidTr="006C783A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D92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2DE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4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635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0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F74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4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13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15E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2 vs. R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BA90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7.7E-05</w:t>
            </w:r>
          </w:p>
        </w:tc>
      </w:tr>
      <w:tr w:rsidR="0030673F" w:rsidRPr="00E06B02" w14:paraId="34C7B291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7C38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291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8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37E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52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AB1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ECE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EEF9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DA1D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5464C2C0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343F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515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67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6B9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9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884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05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9CC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473A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8655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1873EF0D" w14:textId="77777777" w:rsidTr="006C783A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1B2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R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E4D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74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CF2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65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47C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84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9EB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06D5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6FB4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49BDF436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882F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515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55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170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1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1A2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62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082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E281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36D1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2425E39E" w14:textId="77777777" w:rsidTr="006C783A">
        <w:trPr>
          <w:trHeight w:val="30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E8D11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89A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070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F2F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93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782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098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CE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8CD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39F5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19432026" w14:textId="77777777" w:rsidTr="006C783A">
        <w:trPr>
          <w:trHeight w:val="29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C99F1A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8D85190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BDB62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20138B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3EA1381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5FB3731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181526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70438AE3" w14:textId="77777777" w:rsidTr="006C783A">
        <w:trPr>
          <w:trHeight w:val="290"/>
        </w:trPr>
        <w:tc>
          <w:tcPr>
            <w:tcW w:w="945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350668" w14:textId="77777777" w:rsidR="0030673F" w:rsidRPr="00E36F15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6F15">
              <w:rPr>
                <w:rFonts w:ascii="Arial" w:eastAsia="Times New Roman" w:hAnsi="Arial" w:cs="Arial"/>
                <w:b/>
                <w:color w:val="000000"/>
              </w:rPr>
              <w:t>TTEST Between PBMC Lots</w:t>
            </w:r>
          </w:p>
        </w:tc>
      </w:tr>
      <w:tr w:rsidR="0030673F" w:rsidRPr="00E06B02" w14:paraId="0CED0F20" w14:textId="77777777" w:rsidTr="006C783A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0EC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490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59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350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19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A44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22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4E9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048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934D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30673F" w:rsidRPr="00E06B02" w14:paraId="100B809A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9EB21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4D2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4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5D8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0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0320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4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987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30F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 vs. Lot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9D5C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30673F" w:rsidRPr="00E06B02" w14:paraId="1C5E6727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13BBC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601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74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D5B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65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211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84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D44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9EA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1 vs. Lot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4899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30673F" w:rsidRPr="00E06B02" w14:paraId="18E77C92" w14:textId="77777777" w:rsidTr="006C783A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172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717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89F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1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ECD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9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2C8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E52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2 vs. Lot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6F16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3.4E-03</w:t>
            </w:r>
          </w:p>
        </w:tc>
      </w:tr>
      <w:tr w:rsidR="0030673F" w:rsidRPr="00E06B02" w14:paraId="4533B7EE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2AE75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619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8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F82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52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C3E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F11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1BCE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91D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320DECCE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40DD5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A58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55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181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1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277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62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ED2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F23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024B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0E96A8C1" w14:textId="77777777" w:rsidTr="006C783A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70A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Lot 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A98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36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8B9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1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C00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19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CB9BD03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C94E838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79D74C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0B0EDD39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4A424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E37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67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967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279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103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05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6D82F01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E8FFA2C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747D6EC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2F2D7DEE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997F7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CAC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070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0B4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93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C4E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098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7DC07BA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F212AA3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66D6E4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701E94DD" w14:textId="77777777" w:rsidTr="006C783A">
        <w:trPr>
          <w:trHeight w:val="290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F44D3E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E82007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C597E7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055B13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27D3D5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9A7E836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984362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58F6FA0A" w14:textId="77777777" w:rsidTr="006C783A">
        <w:trPr>
          <w:trHeight w:val="290"/>
        </w:trPr>
        <w:tc>
          <w:tcPr>
            <w:tcW w:w="945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41D78C" w14:textId="77777777" w:rsidR="0030673F" w:rsidRPr="00E36F15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36F15">
              <w:rPr>
                <w:rFonts w:ascii="Arial" w:eastAsia="Times New Roman" w:hAnsi="Arial" w:cs="Arial"/>
                <w:b/>
                <w:color w:val="000000"/>
              </w:rPr>
              <w:t>TTEST Between Days / Operator</w:t>
            </w:r>
          </w:p>
        </w:tc>
      </w:tr>
      <w:tr w:rsidR="0030673F" w:rsidRPr="00E06B02" w14:paraId="5FE84BF8" w14:textId="77777777" w:rsidTr="006C783A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25D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FC5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59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FE1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1DC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36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7C962CE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760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TTES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D4B8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30673F" w:rsidRPr="00E06B02" w14:paraId="0E5F522C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74A93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CF4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4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BE5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18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36F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67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055EC75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18BA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 vs. Day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A515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</w:tr>
      <w:tr w:rsidR="0030673F" w:rsidRPr="00E06B02" w14:paraId="59D73178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0141C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63D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74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127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55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3341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07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B592964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C6E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1 vs. Day 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D7DF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30673F" w:rsidRPr="00E06B02" w14:paraId="3E40A4B0" w14:textId="77777777" w:rsidTr="006C783A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AB4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7EB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19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D81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1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17B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9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17F0DE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290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2 vs. Day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2A3B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</w:tr>
      <w:tr w:rsidR="0030673F" w:rsidRPr="00E06B02" w14:paraId="35FBE71D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AC6BC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E91F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01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276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852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456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B324A7A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3601488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28007E5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419148CF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01A7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2D66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65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71B5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13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E373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627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604A38C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B02F37E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3B442D7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0DE0B359" w14:textId="77777777" w:rsidTr="006C783A">
        <w:trPr>
          <w:trHeight w:val="290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FC7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Day 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8E8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322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2338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09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4E22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519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834BE98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A80B18C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46282A04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5C9940B2" w14:textId="77777777" w:rsidTr="006C783A">
        <w:trPr>
          <w:trHeight w:val="29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4D1349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829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147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38CB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99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ACB9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405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745FB0B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2BC9390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775C87D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73F" w:rsidRPr="00E06B02" w14:paraId="3462BE98" w14:textId="77777777" w:rsidTr="006C783A">
        <w:trPr>
          <w:trHeight w:val="300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53CBF8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EB17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847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D740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1627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A2DE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2098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725DF8C9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A1E2491" w14:textId="77777777" w:rsidR="0030673F" w:rsidRPr="00E06B02" w:rsidRDefault="0030673F" w:rsidP="006C783A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16D97BC" w14:textId="77777777" w:rsidR="0030673F" w:rsidRPr="00E06B02" w:rsidRDefault="0030673F" w:rsidP="006C783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6B0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1C780FEE" w14:textId="77777777" w:rsidR="0030673F" w:rsidRDefault="0030673F">
      <w:bookmarkStart w:id="1" w:name="_GoBack"/>
      <w:bookmarkEnd w:id="1"/>
    </w:p>
    <w:sectPr w:rsidR="003067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73F"/>
    <w:rsid w:val="0030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5971B"/>
  <w15:chartTrackingRefBased/>
  <w15:docId w15:val="{F899802E-7FE5-4D05-902B-DD646050A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67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2T00:53:00Z</dcterms:created>
  <dcterms:modified xsi:type="dcterms:W3CDTF">2021-03-02T00:53:00Z</dcterms:modified>
</cp:coreProperties>
</file>